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BBA16" w14:textId="3ECBAEB8" w:rsidR="00920B83" w:rsidRPr="00920B83" w:rsidRDefault="00920B83" w:rsidP="00D456D5">
      <w:pPr>
        <w:jc w:val="center"/>
        <w:rPr>
          <w:rFonts w:ascii="Times New Roman" w:hAnsi="Times New Roman" w:cs="Times New Roman"/>
          <w:b/>
          <w:sz w:val="30"/>
          <w:szCs w:val="30"/>
          <w:lang w:val="en-US"/>
        </w:rPr>
      </w:pPr>
      <w:r w:rsidRPr="00920B83">
        <w:rPr>
          <w:rFonts w:ascii="Times New Roman" w:hAnsi="Times New Roman" w:cs="Times New Roman"/>
          <w:b/>
          <w:sz w:val="30"/>
          <w:szCs w:val="30"/>
          <w:lang w:val="en-US"/>
        </w:rPr>
        <w:t>S</w:t>
      </w:r>
      <w:r w:rsidR="00AA49AF">
        <w:rPr>
          <w:rFonts w:ascii="Times New Roman" w:hAnsi="Times New Roman" w:cs="Times New Roman"/>
          <w:b/>
          <w:sz w:val="30"/>
          <w:szCs w:val="30"/>
          <w:lang w:val="en-US"/>
        </w:rPr>
        <w:t>1 File</w:t>
      </w:r>
    </w:p>
    <w:p w14:paraId="7C8EBAE6" w14:textId="77777777" w:rsidR="00920B83" w:rsidRDefault="00920B83" w:rsidP="00D456D5">
      <w:pPr>
        <w:jc w:val="center"/>
        <w:rPr>
          <w:rFonts w:ascii="Times New Roman" w:hAnsi="Times New Roman" w:cs="Times New Roman"/>
          <w:b/>
          <w:lang w:val="en-US"/>
        </w:rPr>
      </w:pPr>
    </w:p>
    <w:p w14:paraId="0AA512C1" w14:textId="77777777" w:rsidR="00920B83" w:rsidRDefault="00920B83" w:rsidP="00D456D5">
      <w:pPr>
        <w:jc w:val="center"/>
        <w:rPr>
          <w:rFonts w:ascii="Times New Roman" w:hAnsi="Times New Roman" w:cs="Times New Roman"/>
          <w:b/>
          <w:lang w:val="en-US"/>
        </w:rPr>
      </w:pPr>
    </w:p>
    <w:p w14:paraId="79CD19B3" w14:textId="7C8EBF9C" w:rsidR="00A3028B" w:rsidRPr="00D456D5" w:rsidRDefault="00D456D5" w:rsidP="00D456D5">
      <w:pPr>
        <w:jc w:val="center"/>
        <w:rPr>
          <w:rFonts w:ascii="Times New Roman" w:hAnsi="Times New Roman" w:cs="Times New Roman"/>
          <w:b/>
          <w:lang w:val="en-US"/>
        </w:rPr>
      </w:pPr>
      <w:r w:rsidRPr="00D456D5">
        <w:rPr>
          <w:rFonts w:ascii="Times New Roman" w:hAnsi="Times New Roman" w:cs="Times New Roman"/>
          <w:b/>
          <w:lang w:val="en-US"/>
        </w:rPr>
        <w:t>Classification of sectors</w:t>
      </w:r>
    </w:p>
    <w:p w14:paraId="4C5FF2F2" w14:textId="77777777" w:rsidR="00D456D5" w:rsidRPr="00D456D5" w:rsidRDefault="00D456D5">
      <w:pPr>
        <w:rPr>
          <w:rFonts w:ascii="Times New Roman" w:hAnsi="Times New Roman" w:cs="Times New Roman"/>
          <w:lang w:val="en-US"/>
        </w:rPr>
      </w:pPr>
    </w:p>
    <w:tbl>
      <w:tblPr>
        <w:tblW w:w="812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20"/>
      </w:tblGrid>
      <w:tr w:rsidR="00D456D5" w:rsidRPr="00D456D5" w14:paraId="1FF5584E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17F7FEC4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ccommodation and Food Services</w:t>
            </w:r>
          </w:p>
        </w:tc>
      </w:tr>
      <w:tr w:rsidR="00D456D5" w:rsidRPr="00920B83" w14:paraId="78619209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22497D88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dministrative and Support and Waste Management and Remediation Services</w:t>
            </w:r>
          </w:p>
        </w:tc>
      </w:tr>
      <w:tr w:rsidR="00D456D5" w:rsidRPr="00920B83" w14:paraId="09EB81FC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522C55FC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Agriculture, Forestry, Fishing and Hunting</w:t>
            </w:r>
          </w:p>
        </w:tc>
      </w:tr>
      <w:tr w:rsidR="00D456D5" w:rsidRPr="00D456D5" w14:paraId="641ABA5B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2AE6676E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nstruction</w:t>
            </w:r>
          </w:p>
        </w:tc>
      </w:tr>
      <w:tr w:rsidR="00D456D5" w:rsidRPr="00D456D5" w14:paraId="7D78B43B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706C1544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ducational Services</w:t>
            </w:r>
          </w:p>
        </w:tc>
      </w:tr>
      <w:tr w:rsidR="00D456D5" w:rsidRPr="00D456D5" w14:paraId="1BD8B747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1AA7363E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nance and Insurance</w:t>
            </w:r>
          </w:p>
        </w:tc>
      </w:tr>
      <w:tr w:rsidR="00D456D5" w:rsidRPr="00920B83" w14:paraId="4E319913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63FBCE98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ealth Care and Social Assistance</w:t>
            </w:r>
          </w:p>
        </w:tc>
      </w:tr>
      <w:tr w:rsidR="00D456D5" w:rsidRPr="00D456D5" w14:paraId="6FA1E502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5FCA5168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formation</w:t>
            </w:r>
          </w:p>
        </w:tc>
      </w:tr>
      <w:tr w:rsidR="00D456D5" w:rsidRPr="00920B83" w14:paraId="703B7C9D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30DB82F3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anagement of Companies and Enterprises</w:t>
            </w:r>
          </w:p>
        </w:tc>
      </w:tr>
      <w:tr w:rsidR="00D456D5" w:rsidRPr="00D456D5" w14:paraId="718872C3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35289928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ufacturing</w:t>
            </w:r>
          </w:p>
        </w:tc>
      </w:tr>
      <w:tr w:rsidR="00D456D5" w:rsidRPr="00920B83" w14:paraId="2B6057BE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1AA79DE0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ining, Quarrying, Oil and Gas Extraction</w:t>
            </w:r>
          </w:p>
        </w:tc>
      </w:tr>
      <w:tr w:rsidR="00D456D5" w:rsidRPr="00D456D5" w14:paraId="31E0389B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2A12E4CC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ther Sector</w:t>
            </w:r>
          </w:p>
        </w:tc>
      </w:tr>
      <w:tr w:rsidR="00D456D5" w:rsidRPr="00920B83" w14:paraId="4C75A062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01E86BA1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Professional, Scientific, and Technical Services</w:t>
            </w:r>
          </w:p>
        </w:tc>
      </w:tr>
      <w:tr w:rsidR="00D456D5" w:rsidRPr="00920B83" w14:paraId="4870EDED" w14:textId="77777777" w:rsidTr="00D456D5">
        <w:trPr>
          <w:trHeight w:val="320"/>
        </w:trPr>
        <w:tc>
          <w:tcPr>
            <w:tcW w:w="8120" w:type="dxa"/>
            <w:shd w:val="clear" w:color="auto" w:fill="auto"/>
            <w:noWrap/>
            <w:vAlign w:val="bottom"/>
            <w:hideMark/>
          </w:tcPr>
          <w:p w14:paraId="57969F7A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Real Estate, Rental and Leasing</w:t>
            </w:r>
          </w:p>
        </w:tc>
      </w:tr>
      <w:tr w:rsidR="00D456D5" w:rsidRPr="00D456D5" w14:paraId="3C6D2446" w14:textId="77777777" w:rsidTr="00D456D5">
        <w:trPr>
          <w:trHeight w:val="320"/>
        </w:trPr>
        <w:tc>
          <w:tcPr>
            <w:tcW w:w="81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647870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ransportation and Warehousing</w:t>
            </w:r>
          </w:p>
        </w:tc>
      </w:tr>
      <w:tr w:rsidR="00D456D5" w:rsidRPr="00D456D5" w14:paraId="49D55258" w14:textId="77777777" w:rsidTr="00D456D5">
        <w:trPr>
          <w:trHeight w:val="320"/>
        </w:trPr>
        <w:tc>
          <w:tcPr>
            <w:tcW w:w="81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6520" w14:textId="77777777" w:rsidR="00D456D5" w:rsidRPr="00D456D5" w:rsidRDefault="00D456D5" w:rsidP="00A94C56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456D5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tilities</w:t>
            </w:r>
          </w:p>
        </w:tc>
      </w:tr>
    </w:tbl>
    <w:p w14:paraId="17C4CC05" w14:textId="77777777" w:rsidR="00D456D5" w:rsidRDefault="00D456D5"/>
    <w:p w14:paraId="73D38B51" w14:textId="77777777" w:rsidR="00EF6919" w:rsidRDefault="00EF6919"/>
    <w:p w14:paraId="1594A8C6" w14:textId="77777777" w:rsidR="00EF6919" w:rsidRDefault="00EF6919"/>
    <w:p w14:paraId="031B81A2" w14:textId="77777777" w:rsidR="00EF6919" w:rsidRDefault="00EF6919"/>
    <w:p w14:paraId="5148E530" w14:textId="5DFFDB25" w:rsidR="00EF6919" w:rsidRPr="00D456D5" w:rsidRDefault="00EF6919" w:rsidP="00EF6919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Estimated recovery period - by optimism level</w:t>
      </w:r>
    </w:p>
    <w:p w14:paraId="748D4B43" w14:textId="77777777" w:rsidR="00EF6919" w:rsidRPr="00EF6919" w:rsidRDefault="00EF6919">
      <w:pPr>
        <w:rPr>
          <w:lang w:val="en-US"/>
        </w:rPr>
      </w:pPr>
    </w:p>
    <w:tbl>
      <w:tblPr>
        <w:tblW w:w="9356" w:type="dxa"/>
        <w:tblInd w:w="-42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992"/>
        <w:gridCol w:w="851"/>
        <w:gridCol w:w="1701"/>
        <w:gridCol w:w="1275"/>
        <w:gridCol w:w="680"/>
        <w:gridCol w:w="1446"/>
      </w:tblGrid>
      <w:tr w:rsidR="00EF6919" w:rsidRPr="002623E6" w14:paraId="7FB8CF78" w14:textId="77777777" w:rsidTr="00A94C56">
        <w:trPr>
          <w:trHeight w:val="320"/>
        </w:trPr>
        <w:tc>
          <w:tcPr>
            <w:tcW w:w="24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E9A" w14:textId="77777777" w:rsidR="00EF6919" w:rsidRPr="002623E6" w:rsidRDefault="00EF6919" w:rsidP="00A94C56">
            <w:pPr>
              <w:rPr>
                <w:rFonts w:ascii="Times New Roman" w:eastAsia="Times New Roman" w:hAnsi="Times New Roman" w:cs="Times New Roman"/>
                <w:lang w:val="en-US" w:eastAsia="it-IT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77E20" w14:textId="77777777" w:rsidR="00EF6919" w:rsidRPr="002623E6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623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gh-optimism</w:t>
            </w:r>
          </w:p>
        </w:tc>
        <w:tc>
          <w:tcPr>
            <w:tcW w:w="34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E65EB" w14:textId="77777777" w:rsidR="00EF6919" w:rsidRPr="002623E6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2623E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w-optimism</w:t>
            </w:r>
          </w:p>
        </w:tc>
      </w:tr>
      <w:tr w:rsidR="00EF6919" w:rsidRPr="00920B83" w14:paraId="4F966920" w14:textId="77777777" w:rsidTr="00A94C56">
        <w:trPr>
          <w:trHeight w:val="320"/>
        </w:trPr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C2C65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Estimated recovery period: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01DFF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bs.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8A7E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req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CC8DC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umul.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6589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Obs.</w:t>
            </w:r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DE26E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Freq.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6F80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Cumul.</w:t>
            </w:r>
          </w:p>
        </w:tc>
      </w:tr>
      <w:tr w:rsidR="00EF6919" w:rsidRPr="00920B83" w14:paraId="25AFC8F1" w14:textId="77777777" w:rsidTr="00A94C56">
        <w:trPr>
          <w:trHeight w:val="32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BD27B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thin 6 month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69B10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A19C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6.9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FAD9F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6.9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7F56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4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5C029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1.48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CE65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1.48</w:t>
            </w:r>
          </w:p>
        </w:tc>
      </w:tr>
      <w:tr w:rsidR="00EF6919" w:rsidRPr="00920B83" w14:paraId="761605D5" w14:textId="77777777" w:rsidTr="00A94C56">
        <w:trPr>
          <w:trHeight w:val="32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3BC8DA1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thin 12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24FA6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067E4E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.5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283880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8.44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0C48E3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6B5503C1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7.54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77DF468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89.02</w:t>
            </w:r>
          </w:p>
        </w:tc>
      </w:tr>
      <w:tr w:rsidR="00EF6919" w:rsidRPr="00920B83" w14:paraId="592698ED" w14:textId="77777777" w:rsidTr="00A94C56">
        <w:trPr>
          <w:trHeight w:val="32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EAA43B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thin 18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AB3BFB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28F024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0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915465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3.5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5F6CD4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9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1FDEB518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7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3DD61669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3.77</w:t>
            </w:r>
          </w:p>
        </w:tc>
      </w:tr>
      <w:tr w:rsidR="00EF6919" w:rsidRPr="00920B83" w14:paraId="4ABC9470" w14:textId="77777777" w:rsidTr="00A94C56">
        <w:trPr>
          <w:trHeight w:val="32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C5B3AF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Within 24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8B1685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9EBACE7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4.9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15509C9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8.42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6654520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31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2619C60D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5.08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45CFAA14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8.85</w:t>
            </w:r>
          </w:p>
        </w:tc>
      </w:tr>
      <w:tr w:rsidR="00EF6919" w:rsidRPr="00920B83" w14:paraId="4A9E3466" w14:textId="77777777" w:rsidTr="00A94C56">
        <w:trPr>
          <w:trHeight w:val="32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F9757FE" w14:textId="77777777" w:rsidR="00EF6919" w:rsidRPr="00920B83" w:rsidRDefault="00EF6919" w:rsidP="00A94C56">
            <w:pPr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More than 24 months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1773CE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AC27915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ABECE7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0.00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BAC1E54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7</w:t>
            </w:r>
          </w:p>
        </w:tc>
        <w:tc>
          <w:tcPr>
            <w:tcW w:w="680" w:type="dxa"/>
            <w:shd w:val="clear" w:color="auto" w:fill="auto"/>
            <w:noWrap/>
            <w:vAlign w:val="bottom"/>
            <w:hideMark/>
          </w:tcPr>
          <w:p w14:paraId="05145024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.15</w:t>
            </w:r>
          </w:p>
        </w:tc>
        <w:tc>
          <w:tcPr>
            <w:tcW w:w="1446" w:type="dxa"/>
            <w:shd w:val="clear" w:color="auto" w:fill="auto"/>
            <w:noWrap/>
            <w:vAlign w:val="bottom"/>
            <w:hideMark/>
          </w:tcPr>
          <w:p w14:paraId="77531D76" w14:textId="77777777" w:rsidR="00EF6919" w:rsidRPr="00920B83" w:rsidRDefault="00EF6919" w:rsidP="00A94C5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920B83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100.00</w:t>
            </w:r>
          </w:p>
        </w:tc>
      </w:tr>
    </w:tbl>
    <w:p w14:paraId="324D02B3" w14:textId="77777777" w:rsidR="00EF6919" w:rsidRPr="00F06F8F" w:rsidRDefault="00EF6919">
      <w:pPr>
        <w:rPr>
          <w:sz w:val="18"/>
          <w:szCs w:val="18"/>
          <w:lang w:val="en-US"/>
        </w:rPr>
      </w:pPr>
    </w:p>
    <w:p w14:paraId="4F6D581B" w14:textId="77777777" w:rsidR="00EF6919" w:rsidRPr="00F06F8F" w:rsidRDefault="00EF6919" w:rsidP="00EF6919">
      <w:pPr>
        <w:ind w:left="-426" w:right="701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F06F8F">
        <w:rPr>
          <w:rFonts w:ascii="Times New Roman" w:hAnsi="Times New Roman" w:cs="Times New Roman"/>
          <w:sz w:val="18"/>
          <w:szCs w:val="18"/>
          <w:lang w:val="en-US"/>
        </w:rPr>
        <w:t xml:space="preserve">Note: The columns “High-optimism” and “Low-optimism” denote entrepreneurs above or below the median threshold of optimism. </w:t>
      </w:r>
    </w:p>
    <w:sectPr w:rsidR="00EF6919" w:rsidRPr="00F06F8F" w:rsidSect="001E655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6D5"/>
    <w:rsid w:val="001A3896"/>
    <w:rsid w:val="001E6558"/>
    <w:rsid w:val="0079494F"/>
    <w:rsid w:val="00851776"/>
    <w:rsid w:val="008B0A51"/>
    <w:rsid w:val="00920B83"/>
    <w:rsid w:val="00AA49AF"/>
    <w:rsid w:val="00BC6D2F"/>
    <w:rsid w:val="00D456D5"/>
    <w:rsid w:val="00EF6919"/>
    <w:rsid w:val="00F0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B5EB16"/>
  <w15:chartTrackingRefBased/>
  <w15:docId w15:val="{D341D6BB-0819-A14D-BA3F-90A9D76E6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0B8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B83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BC6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26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nasrimuthu96@gmail.com</cp:lastModifiedBy>
  <cp:revision>4</cp:revision>
  <dcterms:created xsi:type="dcterms:W3CDTF">2022-05-28T19:30:00Z</dcterms:created>
  <dcterms:modified xsi:type="dcterms:W3CDTF">2022-05-31T07:53:00Z</dcterms:modified>
</cp:coreProperties>
</file>